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76A3B" w14:textId="25AB86B3" w:rsidR="004E6975" w:rsidRPr="004E6975" w:rsidRDefault="004E6975" w:rsidP="004E6975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4E6975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 w:rsidRPr="004E697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Association between the germinal centers and metastatic tumor deposits in lymph nod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850"/>
        <w:gridCol w:w="921"/>
        <w:gridCol w:w="922"/>
        <w:gridCol w:w="661"/>
        <w:gridCol w:w="903"/>
        <w:gridCol w:w="904"/>
        <w:gridCol w:w="904"/>
        <w:gridCol w:w="904"/>
        <w:gridCol w:w="904"/>
        <w:gridCol w:w="904"/>
        <w:gridCol w:w="904"/>
        <w:gridCol w:w="904"/>
        <w:gridCol w:w="904"/>
        <w:gridCol w:w="904"/>
      </w:tblGrid>
      <w:tr w:rsidR="004E6975" w:rsidRPr="004E6975" w14:paraId="34780D24" w14:textId="77777777" w:rsidTr="00F461CE">
        <w:trPr>
          <w:trHeight w:val="320"/>
        </w:trPr>
        <w:tc>
          <w:tcPr>
            <w:tcW w:w="1555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EE5B17" w14:textId="3558C308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astatic tumor deposits in lymph nodes (%)</w:t>
            </w:r>
          </w:p>
        </w:tc>
        <w:tc>
          <w:tcPr>
            <w:tcW w:w="850" w:type="dxa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642959B2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ymph node No.</w:t>
            </w:r>
          </w:p>
        </w:tc>
        <w:tc>
          <w:tcPr>
            <w:tcW w:w="1843" w:type="dxa"/>
            <w:gridSpan w:val="2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2162E16D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rminal centers</w:t>
            </w:r>
          </w:p>
        </w:tc>
        <w:tc>
          <w:tcPr>
            <w:tcW w:w="6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CB51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39" w:type="dxa"/>
            <w:gridSpan w:val="10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14:paraId="5A7ACF85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F7443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4E6975" w:rsidRPr="004E6975" w14:paraId="4B4ABC89" w14:textId="77777777" w:rsidTr="00F461CE">
        <w:trPr>
          <w:trHeight w:val="620"/>
        </w:trPr>
        <w:tc>
          <w:tcPr>
            <w:tcW w:w="155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9CE029" w14:textId="77777777" w:rsidR="004E6975" w:rsidRPr="004E6975" w:rsidRDefault="004E6975" w:rsidP="004E697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08D0A" w14:textId="77777777" w:rsidR="004E6975" w:rsidRPr="004E6975" w:rsidRDefault="004E6975" w:rsidP="004E697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F9420" w14:textId="77777777" w:rsidR="004E6975" w:rsidRPr="004E6975" w:rsidRDefault="004E6975" w:rsidP="00F461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23AC9" w14:textId="77777777" w:rsidR="004E6975" w:rsidRPr="004E6975" w:rsidRDefault="004E6975" w:rsidP="00F461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dian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35FC79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3" w:type="dxa"/>
            <w:tcBorders>
              <w:left w:val="nil"/>
              <w:bottom w:val="single" w:sz="4" w:space="0" w:color="FF0000"/>
              <w:right w:val="nil"/>
            </w:tcBorders>
            <w:shd w:val="clear" w:color="auto" w:fill="auto"/>
            <w:vAlign w:val="center"/>
            <w:hideMark/>
          </w:tcPr>
          <w:p w14:paraId="0A23846E" w14:textId="77777777" w:rsidR="004E6975" w:rsidRPr="004E6975" w:rsidRDefault="004E6975" w:rsidP="00F461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10</w:t>
            </w:r>
          </w:p>
        </w:tc>
        <w:tc>
          <w:tcPr>
            <w:tcW w:w="904" w:type="dxa"/>
            <w:tcBorders>
              <w:left w:val="nil"/>
              <w:bottom w:val="single" w:sz="4" w:space="0" w:color="FF0000"/>
              <w:right w:val="nil"/>
            </w:tcBorders>
            <w:shd w:val="clear" w:color="auto" w:fill="auto"/>
            <w:vAlign w:val="center"/>
            <w:hideMark/>
          </w:tcPr>
          <w:p w14:paraId="0F9C149B" w14:textId="77777777" w:rsidR="004E6975" w:rsidRPr="004E6975" w:rsidRDefault="004E6975" w:rsidP="00F461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-20</w:t>
            </w:r>
          </w:p>
        </w:tc>
        <w:tc>
          <w:tcPr>
            <w:tcW w:w="904" w:type="dxa"/>
            <w:tcBorders>
              <w:left w:val="nil"/>
              <w:bottom w:val="single" w:sz="4" w:space="0" w:color="FF0000"/>
              <w:right w:val="nil"/>
            </w:tcBorders>
            <w:shd w:val="clear" w:color="auto" w:fill="auto"/>
            <w:vAlign w:val="center"/>
            <w:hideMark/>
          </w:tcPr>
          <w:p w14:paraId="71CF2AF7" w14:textId="77777777" w:rsidR="004E6975" w:rsidRPr="004E6975" w:rsidRDefault="004E6975" w:rsidP="00F461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-30</w:t>
            </w:r>
          </w:p>
        </w:tc>
        <w:tc>
          <w:tcPr>
            <w:tcW w:w="904" w:type="dxa"/>
            <w:tcBorders>
              <w:left w:val="nil"/>
              <w:bottom w:val="single" w:sz="4" w:space="0" w:color="FF0000"/>
              <w:right w:val="nil"/>
            </w:tcBorders>
            <w:shd w:val="clear" w:color="auto" w:fill="auto"/>
            <w:vAlign w:val="center"/>
            <w:hideMark/>
          </w:tcPr>
          <w:p w14:paraId="33B02976" w14:textId="77777777" w:rsidR="004E6975" w:rsidRPr="004E6975" w:rsidRDefault="004E6975" w:rsidP="00F461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-40</w:t>
            </w:r>
          </w:p>
        </w:tc>
        <w:tc>
          <w:tcPr>
            <w:tcW w:w="904" w:type="dxa"/>
            <w:tcBorders>
              <w:left w:val="nil"/>
              <w:bottom w:val="single" w:sz="4" w:space="0" w:color="FF0000"/>
              <w:right w:val="nil"/>
            </w:tcBorders>
            <w:shd w:val="clear" w:color="auto" w:fill="auto"/>
            <w:vAlign w:val="center"/>
            <w:hideMark/>
          </w:tcPr>
          <w:p w14:paraId="083364B8" w14:textId="77777777" w:rsidR="004E6975" w:rsidRPr="004E6975" w:rsidRDefault="004E6975" w:rsidP="00F461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0-50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B99F2" w14:textId="77777777" w:rsidR="004E6975" w:rsidRPr="004E6975" w:rsidRDefault="004E6975" w:rsidP="00F461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-60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DAE1B" w14:textId="77777777" w:rsidR="004E6975" w:rsidRPr="004E6975" w:rsidRDefault="004E6975" w:rsidP="00F461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0-70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D2FCF" w14:textId="77777777" w:rsidR="004E6975" w:rsidRPr="004E6975" w:rsidRDefault="004E6975" w:rsidP="00F461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0-80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FBE2F" w14:textId="77777777" w:rsidR="004E6975" w:rsidRPr="004E6975" w:rsidRDefault="004E6975" w:rsidP="00F461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0-90</w:t>
            </w:r>
          </w:p>
        </w:tc>
        <w:tc>
          <w:tcPr>
            <w:tcW w:w="9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014CC" w14:textId="77777777" w:rsidR="004E6975" w:rsidRPr="004E6975" w:rsidRDefault="004E6975" w:rsidP="00F461CE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≥90</w:t>
            </w:r>
          </w:p>
        </w:tc>
      </w:tr>
      <w:tr w:rsidR="004E6975" w:rsidRPr="004E6975" w14:paraId="60330522" w14:textId="77777777" w:rsidTr="00F461CE">
        <w:trPr>
          <w:trHeight w:val="360"/>
        </w:trPr>
        <w:tc>
          <w:tcPr>
            <w:tcW w:w="155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FB93A" w14:textId="77777777" w:rsidR="004E6975" w:rsidRPr="004E6975" w:rsidRDefault="004E6975" w:rsidP="00F461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1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1974C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62569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34</w:t>
            </w:r>
          </w:p>
        </w:tc>
        <w:tc>
          <w:tcPr>
            <w:tcW w:w="9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60F14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0</w:t>
            </w:r>
          </w:p>
        </w:tc>
        <w:tc>
          <w:tcPr>
            <w:tcW w:w="661" w:type="dxa"/>
            <w:tcBorders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hideMark/>
          </w:tcPr>
          <w:p w14:paraId="37FD3541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3" w:type="dxa"/>
            <w:tcBorders>
              <w:top w:val="single" w:sz="4" w:space="0" w:color="FF0000"/>
              <w:left w:val="single" w:sz="4" w:space="0" w:color="FF0000"/>
              <w:bottom w:val="nil"/>
              <w:right w:val="nil"/>
            </w:tcBorders>
            <w:shd w:val="clear" w:color="auto" w:fill="auto"/>
            <w:noWrap/>
            <w:hideMark/>
          </w:tcPr>
          <w:p w14:paraId="07F0C0EE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04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6146C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904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A4248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904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DB632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904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hideMark/>
          </w:tcPr>
          <w:p w14:paraId="0A43878A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904" w:type="dxa"/>
            <w:tcBorders>
              <w:left w:val="single" w:sz="4" w:space="0" w:color="FF0000"/>
              <w:bottom w:val="nil"/>
              <w:right w:val="nil"/>
            </w:tcBorders>
            <w:shd w:val="clear" w:color="auto" w:fill="auto"/>
            <w:noWrap/>
            <w:hideMark/>
          </w:tcPr>
          <w:p w14:paraId="5BB377D9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99AF3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A0AF4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33911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0EF8F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4E6975" w:rsidRPr="004E6975" w14:paraId="178FD770" w14:textId="77777777" w:rsidTr="00F461CE">
        <w:trPr>
          <w:trHeight w:val="34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8CE6F" w14:textId="77777777" w:rsidR="004E6975" w:rsidRPr="004E6975" w:rsidRDefault="004E6975" w:rsidP="00F461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0-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42D14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206F1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151F8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hideMark/>
          </w:tcPr>
          <w:p w14:paraId="38329234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3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noWrap/>
            <w:hideMark/>
          </w:tcPr>
          <w:p w14:paraId="071F9927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332D9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2AC30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4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482DB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hideMark/>
          </w:tcPr>
          <w:p w14:paraId="786CE818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35</w:t>
            </w:r>
          </w:p>
        </w:tc>
        <w:tc>
          <w:tcPr>
            <w:tcW w:w="904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noWrap/>
            <w:hideMark/>
          </w:tcPr>
          <w:p w14:paraId="0510C713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1DC2C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86DA3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5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2BE2F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70536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4E6975" w:rsidRPr="004E6975" w14:paraId="57335683" w14:textId="77777777" w:rsidTr="00F461CE">
        <w:trPr>
          <w:trHeight w:val="34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8AFF8" w14:textId="77777777" w:rsidR="004E6975" w:rsidRPr="004E6975" w:rsidRDefault="004E6975" w:rsidP="00F461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0-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36D1F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E28A8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2.3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AB289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hideMark/>
          </w:tcPr>
          <w:p w14:paraId="50A01533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3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noWrap/>
            <w:hideMark/>
          </w:tcPr>
          <w:p w14:paraId="285A20DE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BA83C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4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1D97D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18C7F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hideMark/>
          </w:tcPr>
          <w:p w14:paraId="43D78FD2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904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noWrap/>
            <w:hideMark/>
          </w:tcPr>
          <w:p w14:paraId="3FB54128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17B84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C4495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FC280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56F14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4E6975" w:rsidRPr="004E6975" w14:paraId="71F5E05E" w14:textId="77777777" w:rsidTr="00F461CE">
        <w:trPr>
          <w:trHeight w:val="34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AD05B" w14:textId="77777777" w:rsidR="004E6975" w:rsidRPr="004E6975" w:rsidRDefault="004E6975" w:rsidP="00F461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-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81B0F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2ECC8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5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2A8CC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hideMark/>
          </w:tcPr>
          <w:p w14:paraId="1A32626B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3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noWrap/>
            <w:hideMark/>
          </w:tcPr>
          <w:p w14:paraId="19F66137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4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3341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707E6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9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6E0BE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hideMark/>
          </w:tcPr>
          <w:p w14:paraId="7FE898DC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4</w:t>
            </w:r>
          </w:p>
        </w:tc>
        <w:tc>
          <w:tcPr>
            <w:tcW w:w="904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noWrap/>
            <w:hideMark/>
          </w:tcPr>
          <w:p w14:paraId="193D26D6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7A8F2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93782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37022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1B692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4E6975" w:rsidRPr="004E6975" w14:paraId="7BB37C7C" w14:textId="77777777" w:rsidTr="00F461CE">
        <w:trPr>
          <w:trHeight w:val="36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AD747B" w14:textId="77777777" w:rsidR="004E6975" w:rsidRPr="004E6975" w:rsidRDefault="004E6975" w:rsidP="00F461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0-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A4FC1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5404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.9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DE593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hideMark/>
          </w:tcPr>
          <w:p w14:paraId="436CF88B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3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shd w:val="clear" w:color="auto" w:fill="auto"/>
            <w:noWrap/>
            <w:hideMark/>
          </w:tcPr>
          <w:p w14:paraId="4687B28E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hideMark/>
          </w:tcPr>
          <w:p w14:paraId="5ED9C50E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35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hideMark/>
          </w:tcPr>
          <w:p w14:paraId="63699143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3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hideMark/>
          </w:tcPr>
          <w:p w14:paraId="63F695BF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hideMark/>
          </w:tcPr>
          <w:p w14:paraId="05DBBB7F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04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shd w:val="clear" w:color="auto" w:fill="auto"/>
            <w:noWrap/>
            <w:hideMark/>
          </w:tcPr>
          <w:p w14:paraId="59B4BB52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hideMark/>
          </w:tcPr>
          <w:p w14:paraId="05831DDF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84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hideMark/>
          </w:tcPr>
          <w:p w14:paraId="121DA8C4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hideMark/>
          </w:tcPr>
          <w:p w14:paraId="16E015E3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45F29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4E6975" w:rsidRPr="004E6975" w14:paraId="7E60888A" w14:textId="77777777" w:rsidTr="00F461CE">
        <w:trPr>
          <w:trHeight w:val="36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BA406" w14:textId="77777777" w:rsidR="004E6975" w:rsidRPr="004E6975" w:rsidRDefault="004E6975" w:rsidP="00F461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0-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04123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FB614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06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8F95A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2D49A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3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2E8CB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04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98D36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2</w:t>
            </w:r>
          </w:p>
        </w:tc>
        <w:tc>
          <w:tcPr>
            <w:tcW w:w="904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B25CF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04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66432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904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hideMark/>
          </w:tcPr>
          <w:p w14:paraId="30FE9E84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7</w:t>
            </w:r>
          </w:p>
        </w:tc>
        <w:tc>
          <w:tcPr>
            <w:tcW w:w="904" w:type="dxa"/>
            <w:tcBorders>
              <w:top w:val="single" w:sz="4" w:space="0" w:color="FF0000"/>
              <w:left w:val="single" w:sz="4" w:space="0" w:color="FF0000"/>
              <w:bottom w:val="nil"/>
              <w:right w:val="nil"/>
            </w:tcBorders>
            <w:shd w:val="clear" w:color="auto" w:fill="auto"/>
            <w:noWrap/>
            <w:hideMark/>
          </w:tcPr>
          <w:p w14:paraId="33140B51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04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2E257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904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1FB1F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5</w:t>
            </w:r>
          </w:p>
        </w:tc>
        <w:tc>
          <w:tcPr>
            <w:tcW w:w="904" w:type="dxa"/>
            <w:tcBorders>
              <w:top w:val="single" w:sz="4" w:space="0" w:color="FF0000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hideMark/>
          </w:tcPr>
          <w:p w14:paraId="06FBB419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42</w:t>
            </w:r>
          </w:p>
        </w:tc>
        <w:tc>
          <w:tcPr>
            <w:tcW w:w="904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noWrap/>
            <w:hideMark/>
          </w:tcPr>
          <w:p w14:paraId="0138E2C6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4E6975" w:rsidRPr="004E6975" w14:paraId="3D6FD036" w14:textId="77777777" w:rsidTr="00F461CE">
        <w:trPr>
          <w:trHeight w:val="34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630254" w14:textId="77777777" w:rsidR="004E6975" w:rsidRPr="004E6975" w:rsidRDefault="004E6975" w:rsidP="00F461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0-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D40FB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2CFAD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6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5E84D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DC49D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C916D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ECFF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7C9C7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4BAA7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7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hideMark/>
          </w:tcPr>
          <w:p w14:paraId="49994699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84</w:t>
            </w:r>
          </w:p>
        </w:tc>
        <w:tc>
          <w:tcPr>
            <w:tcW w:w="904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noWrap/>
            <w:hideMark/>
          </w:tcPr>
          <w:p w14:paraId="183642B0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0B03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87152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hideMark/>
          </w:tcPr>
          <w:p w14:paraId="08C01AC1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9</w:t>
            </w:r>
          </w:p>
        </w:tc>
        <w:tc>
          <w:tcPr>
            <w:tcW w:w="904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noWrap/>
            <w:hideMark/>
          </w:tcPr>
          <w:p w14:paraId="4CCF07EC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4E6975" w:rsidRPr="004E6975" w14:paraId="6ED69D4C" w14:textId="77777777" w:rsidTr="00F461CE">
        <w:trPr>
          <w:trHeight w:val="34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37B8A" w14:textId="77777777" w:rsidR="004E6975" w:rsidRPr="004E6975" w:rsidRDefault="004E6975" w:rsidP="00F461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0-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72165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8E55F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34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46ADE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49C24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6F495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1DA5D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5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2DA48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CD45A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hideMark/>
          </w:tcPr>
          <w:p w14:paraId="685B37A7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  <w:tc>
          <w:tcPr>
            <w:tcW w:w="904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noWrap/>
            <w:hideMark/>
          </w:tcPr>
          <w:p w14:paraId="0E72F7A5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33B5F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9A1D4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hideMark/>
          </w:tcPr>
          <w:p w14:paraId="2BA1EE4D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1</w:t>
            </w:r>
          </w:p>
        </w:tc>
        <w:tc>
          <w:tcPr>
            <w:tcW w:w="904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noWrap/>
            <w:hideMark/>
          </w:tcPr>
          <w:p w14:paraId="7E3FC0DB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4E6975" w:rsidRPr="004E6975" w14:paraId="71E2A34C" w14:textId="77777777" w:rsidTr="00F461CE">
        <w:trPr>
          <w:trHeight w:val="36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D63AC" w14:textId="77777777" w:rsidR="004E6975" w:rsidRPr="004E6975" w:rsidRDefault="004E6975" w:rsidP="00F461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0-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58917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8F565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0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B0CD1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781B2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7665A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E589F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AA201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5DCD4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single" w:sz="4" w:space="0" w:color="FF0000"/>
            </w:tcBorders>
            <w:shd w:val="clear" w:color="auto" w:fill="auto"/>
            <w:noWrap/>
            <w:hideMark/>
          </w:tcPr>
          <w:p w14:paraId="40E56A09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08</w:t>
            </w:r>
          </w:p>
        </w:tc>
        <w:tc>
          <w:tcPr>
            <w:tcW w:w="904" w:type="dxa"/>
            <w:tcBorders>
              <w:top w:val="nil"/>
              <w:left w:val="single" w:sz="4" w:space="0" w:color="FF0000"/>
              <w:bottom w:val="single" w:sz="4" w:space="0" w:color="FF0000"/>
              <w:right w:val="nil"/>
            </w:tcBorders>
            <w:shd w:val="clear" w:color="auto" w:fill="auto"/>
            <w:noWrap/>
            <w:hideMark/>
          </w:tcPr>
          <w:p w14:paraId="3C21BDE0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42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hideMark/>
          </w:tcPr>
          <w:p w14:paraId="757E15B6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9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hideMark/>
          </w:tcPr>
          <w:p w14:paraId="0113D112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1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hideMark/>
          </w:tcPr>
          <w:p w14:paraId="70484D05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904" w:type="dxa"/>
            <w:tcBorders>
              <w:top w:val="nil"/>
              <w:left w:val="single" w:sz="4" w:space="0" w:color="FF0000"/>
              <w:bottom w:val="nil"/>
              <w:right w:val="nil"/>
            </w:tcBorders>
            <w:shd w:val="clear" w:color="auto" w:fill="auto"/>
            <w:noWrap/>
            <w:hideMark/>
          </w:tcPr>
          <w:p w14:paraId="20BF9C79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4E6975" w:rsidRPr="004E6975" w14:paraId="0D06BBB2" w14:textId="77777777" w:rsidTr="00F461CE">
        <w:trPr>
          <w:trHeight w:val="380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F968B" w14:textId="77777777" w:rsidR="004E6975" w:rsidRPr="004E6975" w:rsidRDefault="004E6975" w:rsidP="00F461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≥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F16C1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8D629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17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CBA0A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9CEA0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8A46B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883F9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BBEE7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7566C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B310C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04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55B99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04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7C5F0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04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15B5D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904" w:type="dxa"/>
            <w:tcBorders>
              <w:top w:val="single" w:sz="4" w:space="0" w:color="FF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AA3BA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7DF1B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</w:tr>
      <w:tr w:rsidR="004E6975" w:rsidRPr="004E6975" w14:paraId="722BA22D" w14:textId="77777777" w:rsidTr="00F461CE">
        <w:trPr>
          <w:trHeight w:val="380"/>
        </w:trPr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072745" w14:textId="756EAD73" w:rsidR="004E6975" w:rsidRPr="004E6975" w:rsidRDefault="004E6975" w:rsidP="00F461CE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7A71DC" w14:textId="320112BC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6EDF0F" w14:textId="6E3876CF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14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C702FFF" w14:textId="0732CC1A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4E6975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EE128B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4A2E38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DBFE5F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0BA6F29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4739E9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855418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F807C2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D4E4FFA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5F13FF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A8EDFDF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2F5DBB" w14:textId="77777777" w:rsidR="004E6975" w:rsidRPr="004E6975" w:rsidRDefault="004E6975" w:rsidP="004E697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397C899" w14:textId="0D8D0633" w:rsidR="004E6975" w:rsidRDefault="00AF7443">
      <w:r w:rsidRPr="008068EC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</w:rPr>
        <w:t>A</w:t>
      </w:r>
      <w:r w:rsidRPr="008068EC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bbreviation: </w:t>
      </w:r>
      <w:r w:rsidRPr="00AF7443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No.</w:t>
      </w:r>
      <w: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, number of cases.</w:t>
      </w:r>
    </w:p>
    <w:sectPr w:rsidR="004E6975" w:rsidSect="004E69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975"/>
    <w:rsid w:val="00007C0B"/>
    <w:rsid w:val="00076098"/>
    <w:rsid w:val="00090335"/>
    <w:rsid w:val="000A5A99"/>
    <w:rsid w:val="000D569F"/>
    <w:rsid w:val="000E351E"/>
    <w:rsid w:val="00172D0E"/>
    <w:rsid w:val="001C3AA2"/>
    <w:rsid w:val="00227571"/>
    <w:rsid w:val="00243055"/>
    <w:rsid w:val="00255315"/>
    <w:rsid w:val="002D7CED"/>
    <w:rsid w:val="00306439"/>
    <w:rsid w:val="0032630E"/>
    <w:rsid w:val="00327555"/>
    <w:rsid w:val="0044482B"/>
    <w:rsid w:val="00477AC6"/>
    <w:rsid w:val="00491E9E"/>
    <w:rsid w:val="004E6975"/>
    <w:rsid w:val="00536D72"/>
    <w:rsid w:val="005D48E9"/>
    <w:rsid w:val="005D4B24"/>
    <w:rsid w:val="00695AE1"/>
    <w:rsid w:val="006B76E6"/>
    <w:rsid w:val="00706A88"/>
    <w:rsid w:val="00792DDF"/>
    <w:rsid w:val="007B23CD"/>
    <w:rsid w:val="008066B3"/>
    <w:rsid w:val="008154B7"/>
    <w:rsid w:val="008A1284"/>
    <w:rsid w:val="00975361"/>
    <w:rsid w:val="00984C83"/>
    <w:rsid w:val="009B05BE"/>
    <w:rsid w:val="009B2CB7"/>
    <w:rsid w:val="009D2C73"/>
    <w:rsid w:val="00A17B94"/>
    <w:rsid w:val="00A512EE"/>
    <w:rsid w:val="00A818A5"/>
    <w:rsid w:val="00A90851"/>
    <w:rsid w:val="00A912F4"/>
    <w:rsid w:val="00A932A3"/>
    <w:rsid w:val="00A9562D"/>
    <w:rsid w:val="00AA7DFF"/>
    <w:rsid w:val="00AB3E8A"/>
    <w:rsid w:val="00AD51B2"/>
    <w:rsid w:val="00AF2D9C"/>
    <w:rsid w:val="00AF673F"/>
    <w:rsid w:val="00AF7443"/>
    <w:rsid w:val="00B40B3D"/>
    <w:rsid w:val="00B946F4"/>
    <w:rsid w:val="00BB7257"/>
    <w:rsid w:val="00BC76C0"/>
    <w:rsid w:val="00C40387"/>
    <w:rsid w:val="00CC35F8"/>
    <w:rsid w:val="00D135C4"/>
    <w:rsid w:val="00ED7BB0"/>
    <w:rsid w:val="00F11A67"/>
    <w:rsid w:val="00F461CE"/>
    <w:rsid w:val="00F94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B92B0"/>
  <w15:chartTrackingRefBased/>
  <w15:docId w15:val="{BDE4D30B-043F-EC48-935A-FF39A2911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3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lingjun</dc:creator>
  <cp:keywords/>
  <dc:description/>
  <cp:lastModifiedBy>song lingjun</cp:lastModifiedBy>
  <cp:revision>2</cp:revision>
  <dcterms:created xsi:type="dcterms:W3CDTF">2023-05-07T05:54:00Z</dcterms:created>
  <dcterms:modified xsi:type="dcterms:W3CDTF">2023-05-07T05:54:00Z</dcterms:modified>
</cp:coreProperties>
</file>